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EE57C9" w14:textId="292C4298" w:rsidR="00A742DE" w:rsidRPr="00AE0BC2" w:rsidRDefault="000D71E4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</w:rPr>
      </w:pPr>
      <w:proofErr w:type="spellStart"/>
      <w:r>
        <w:rPr>
          <w:rFonts w:asciiTheme="majorHAnsi" w:hAnsiTheme="majorHAnsi" w:cstheme="majorHAnsi"/>
          <w:sz w:val="20"/>
          <w:szCs w:val="20"/>
          <w:u w:val="single"/>
        </w:rPr>
        <w:t>S7</w:t>
      </w:r>
      <w:proofErr w:type="spellEnd"/>
      <w:r>
        <w:rPr>
          <w:rFonts w:asciiTheme="majorHAnsi" w:hAnsiTheme="majorHAnsi" w:cstheme="majorHAnsi"/>
          <w:sz w:val="20"/>
          <w:szCs w:val="20"/>
          <w:u w:val="single"/>
        </w:rPr>
        <w:t xml:space="preserve"> Table -</w:t>
      </w:r>
      <w:r w:rsidR="00A742DE" w:rsidRPr="00AE0BC2">
        <w:rPr>
          <w:rFonts w:asciiTheme="majorHAnsi" w:hAnsiTheme="majorHAnsi" w:cstheme="majorHAnsi"/>
          <w:sz w:val="20"/>
          <w:szCs w:val="20"/>
          <w:u w:val="single"/>
        </w:rPr>
        <w:t xml:space="preserve"> Inflammatory and Coagulation Biomarkers </w:t>
      </w:r>
    </w:p>
    <w:tbl>
      <w:tblPr>
        <w:tblStyle w:val="TableGrid"/>
        <w:tblW w:w="11058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567"/>
        <w:gridCol w:w="624"/>
        <w:gridCol w:w="680"/>
        <w:gridCol w:w="737"/>
        <w:gridCol w:w="510"/>
        <w:gridCol w:w="850"/>
        <w:gridCol w:w="850"/>
        <w:gridCol w:w="624"/>
        <w:gridCol w:w="512"/>
        <w:gridCol w:w="509"/>
        <w:gridCol w:w="510"/>
        <w:gridCol w:w="680"/>
        <w:gridCol w:w="567"/>
        <w:gridCol w:w="994"/>
        <w:gridCol w:w="709"/>
      </w:tblGrid>
      <w:tr w:rsidR="00A742DE" w:rsidRPr="00AE0BC2" w14:paraId="37BC3412" w14:textId="77777777" w:rsidTr="00EC2133">
        <w:tc>
          <w:tcPr>
            <w:tcW w:w="1135" w:type="dxa"/>
          </w:tcPr>
          <w:p w14:paraId="4EAA953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Study (author and year of publication)</w:t>
            </w:r>
          </w:p>
        </w:tc>
        <w:tc>
          <w:tcPr>
            <w:tcW w:w="567" w:type="dxa"/>
          </w:tcPr>
          <w:p w14:paraId="012AEE4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RP</w:t>
            </w:r>
          </w:p>
        </w:tc>
        <w:tc>
          <w:tcPr>
            <w:tcW w:w="624" w:type="dxa"/>
          </w:tcPr>
          <w:p w14:paraId="670382A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WBC</w:t>
            </w:r>
          </w:p>
        </w:tc>
        <w:tc>
          <w:tcPr>
            <w:tcW w:w="680" w:type="dxa"/>
          </w:tcPr>
          <w:p w14:paraId="0CB7A28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D-Dimer</w:t>
            </w:r>
          </w:p>
        </w:tc>
        <w:tc>
          <w:tcPr>
            <w:tcW w:w="737" w:type="dxa"/>
          </w:tcPr>
          <w:p w14:paraId="7BE3B96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Ferritin</w:t>
            </w:r>
          </w:p>
        </w:tc>
        <w:tc>
          <w:tcPr>
            <w:tcW w:w="510" w:type="dxa"/>
          </w:tcPr>
          <w:p w14:paraId="6A4CE83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LT</w:t>
            </w:r>
          </w:p>
        </w:tc>
        <w:tc>
          <w:tcPr>
            <w:tcW w:w="850" w:type="dxa"/>
          </w:tcPr>
          <w:p w14:paraId="237504D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roponin</w:t>
            </w:r>
          </w:p>
          <w:p w14:paraId="5B4829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</w:t>
            </w:r>
          </w:p>
        </w:tc>
        <w:tc>
          <w:tcPr>
            <w:tcW w:w="850" w:type="dxa"/>
          </w:tcPr>
          <w:p w14:paraId="7A7EAB7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roponin</w:t>
            </w:r>
          </w:p>
          <w:p w14:paraId="6885D48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T</w:t>
            </w:r>
          </w:p>
        </w:tc>
        <w:tc>
          <w:tcPr>
            <w:tcW w:w="624" w:type="dxa"/>
          </w:tcPr>
          <w:p w14:paraId="7137B52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ono</w:t>
            </w:r>
          </w:p>
        </w:tc>
        <w:tc>
          <w:tcPr>
            <w:tcW w:w="512" w:type="dxa"/>
          </w:tcPr>
          <w:p w14:paraId="012E9A0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</w:t>
            </w:r>
          </w:p>
          <w:p w14:paraId="73D6C83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Y</w:t>
            </w:r>
          </w:p>
          <w:p w14:paraId="11CCCEF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</w:t>
            </w:r>
          </w:p>
        </w:tc>
        <w:tc>
          <w:tcPr>
            <w:tcW w:w="509" w:type="dxa"/>
          </w:tcPr>
          <w:p w14:paraId="792D847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E</w:t>
            </w:r>
          </w:p>
        </w:tc>
        <w:tc>
          <w:tcPr>
            <w:tcW w:w="510" w:type="dxa"/>
          </w:tcPr>
          <w:p w14:paraId="623FD1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INR</w:t>
            </w:r>
          </w:p>
        </w:tc>
        <w:tc>
          <w:tcPr>
            <w:tcW w:w="680" w:type="dxa"/>
          </w:tcPr>
          <w:p w14:paraId="45478BA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APTT</w:t>
            </w:r>
          </w:p>
        </w:tc>
        <w:tc>
          <w:tcPr>
            <w:tcW w:w="567" w:type="dxa"/>
          </w:tcPr>
          <w:p w14:paraId="64C642C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T-Pro</w:t>
            </w:r>
          </w:p>
          <w:p w14:paraId="24FC27A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BNP</w:t>
            </w:r>
          </w:p>
        </w:tc>
        <w:tc>
          <w:tcPr>
            <w:tcW w:w="994" w:type="dxa"/>
          </w:tcPr>
          <w:p w14:paraId="788A125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Fibrinogen</w:t>
            </w:r>
          </w:p>
        </w:tc>
        <w:tc>
          <w:tcPr>
            <w:tcW w:w="709" w:type="dxa"/>
          </w:tcPr>
          <w:p w14:paraId="63EDE02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CT</w:t>
            </w:r>
          </w:p>
        </w:tc>
      </w:tr>
      <w:tr w:rsidR="00A742DE" w:rsidRPr="00AE0BC2" w14:paraId="3E5BFA4D" w14:textId="77777777" w:rsidTr="00EC2133">
        <w:tc>
          <w:tcPr>
            <w:tcW w:w="11058" w:type="dxa"/>
            <w:gridSpan w:val="16"/>
          </w:tcPr>
          <w:p w14:paraId="4A26677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b/>
                <w:bCs/>
                <w:sz w:val="20"/>
                <w:szCs w:val="20"/>
              </w:rPr>
              <w:t xml:space="preserve">Prospective Observational Studies </w:t>
            </w:r>
          </w:p>
        </w:tc>
      </w:tr>
      <w:tr w:rsidR="00A742DE" w:rsidRPr="00AE0BC2" w14:paraId="18C8A678" w14:textId="77777777" w:rsidTr="00EC2133">
        <w:tc>
          <w:tcPr>
            <w:tcW w:w="1135" w:type="dxa"/>
          </w:tcPr>
          <w:p w14:paraId="699E2D0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es-ES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Zakynthinos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  <w:lang w:val="es-ES"/>
              </w:rPr>
              <w:t>, G. E. et al.</w:t>
            </w:r>
          </w:p>
          <w:p w14:paraId="7432ED5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2)</w:t>
            </w:r>
          </w:p>
        </w:tc>
        <w:tc>
          <w:tcPr>
            <w:tcW w:w="567" w:type="dxa"/>
          </w:tcPr>
          <w:p w14:paraId="60C8F7FA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18DE20F1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80" w:type="dxa"/>
          </w:tcPr>
          <w:p w14:paraId="1CA27F5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20FBF284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510" w:type="dxa"/>
          </w:tcPr>
          <w:p w14:paraId="7C93777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405BBF77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1ACD15F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8D0877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02EA895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7AA2F07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57F10C9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557C95C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278BEC5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3DF6535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2DE72D7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3416C2E6" w14:textId="77777777" w:rsidTr="00EC2133">
        <w:tc>
          <w:tcPr>
            <w:tcW w:w="1135" w:type="dxa"/>
          </w:tcPr>
          <w:p w14:paraId="64A71AD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Hayase, N. et al.</w:t>
            </w:r>
          </w:p>
          <w:p w14:paraId="79BC99D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16)</w:t>
            </w:r>
          </w:p>
        </w:tc>
        <w:tc>
          <w:tcPr>
            <w:tcW w:w="567" w:type="dxa"/>
          </w:tcPr>
          <w:p w14:paraId="5367C09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E549D7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1F2925E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089F388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5F485C5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760AA85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11E97A7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50CAF3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12AA34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26B2F7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3ADD682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5AF291F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26D58D3D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994" w:type="dxa"/>
          </w:tcPr>
          <w:p w14:paraId="699829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0D8EA32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3DCD33F5" w14:textId="77777777" w:rsidTr="00EC2133">
        <w:tc>
          <w:tcPr>
            <w:tcW w:w="1135" w:type="dxa"/>
          </w:tcPr>
          <w:p w14:paraId="683FCB5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akrygiannis, S. S. et al. (2014)</w:t>
            </w:r>
          </w:p>
        </w:tc>
        <w:tc>
          <w:tcPr>
            <w:tcW w:w="567" w:type="dxa"/>
          </w:tcPr>
          <w:p w14:paraId="7267D37D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142966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1345CC6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77BE27C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55092A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5BB4350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2B633AA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18CD6B0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1B9020B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034414A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65D8198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2E588D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16407F8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4368B7F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2366E78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63396FB1" w14:textId="77777777" w:rsidTr="00EC2133">
        <w:tc>
          <w:tcPr>
            <w:tcW w:w="1135" w:type="dxa"/>
          </w:tcPr>
          <w:p w14:paraId="044F18E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Meierhenrich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, R. et al.</w:t>
            </w:r>
          </w:p>
          <w:p w14:paraId="697AC95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10)</w:t>
            </w:r>
          </w:p>
        </w:tc>
        <w:tc>
          <w:tcPr>
            <w:tcW w:w="567" w:type="dxa"/>
          </w:tcPr>
          <w:p w14:paraId="268A87F0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2B8DD5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7B4A753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727F50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19465E8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3BA43F2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2716744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2378D1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6D1148B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4B1F976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15FF4AA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7DE0413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1F328C3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7139B42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4DC03EE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72F2C37E" w14:textId="77777777" w:rsidTr="00EC2133">
        <w:tc>
          <w:tcPr>
            <w:tcW w:w="11058" w:type="dxa"/>
            <w:gridSpan w:val="16"/>
          </w:tcPr>
          <w:p w14:paraId="2D7EC25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 xml:space="preserve">Retrospective Observational Studies </w:t>
            </w:r>
          </w:p>
        </w:tc>
      </w:tr>
      <w:tr w:rsidR="00A742DE" w:rsidRPr="00AE0BC2" w14:paraId="18BCC671" w14:textId="77777777" w:rsidTr="00EC2133">
        <w:tc>
          <w:tcPr>
            <w:tcW w:w="1135" w:type="dxa"/>
          </w:tcPr>
          <w:p w14:paraId="6642BF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i, Z. et al.</w:t>
            </w:r>
          </w:p>
          <w:p w14:paraId="29CA747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2)</w:t>
            </w:r>
          </w:p>
        </w:tc>
        <w:tc>
          <w:tcPr>
            <w:tcW w:w="567" w:type="dxa"/>
          </w:tcPr>
          <w:p w14:paraId="56E2D2FE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56C54B5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69E8261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0A0B1AC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670E070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203051C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78BD84D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199E5EF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6BADCD0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059F27D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45C9041B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80" w:type="dxa"/>
          </w:tcPr>
          <w:p w14:paraId="4BAF49D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1EB0824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74823747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709" w:type="dxa"/>
          </w:tcPr>
          <w:p w14:paraId="428F910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06DD7B82" w14:textId="77777777" w:rsidTr="00EC2133">
        <w:tc>
          <w:tcPr>
            <w:tcW w:w="1135" w:type="dxa"/>
          </w:tcPr>
          <w:p w14:paraId="1D15964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Zhai, G. et al.</w:t>
            </w:r>
          </w:p>
          <w:p w14:paraId="6033B2C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1)</w:t>
            </w:r>
          </w:p>
        </w:tc>
        <w:tc>
          <w:tcPr>
            <w:tcW w:w="567" w:type="dxa"/>
          </w:tcPr>
          <w:p w14:paraId="3A5D8B7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31BBA5DA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80" w:type="dxa"/>
          </w:tcPr>
          <w:p w14:paraId="06D6655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69FA05C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37BCA153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5A85B48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566CAFC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229F8F3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5E457CA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2ACD014B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510" w:type="dxa"/>
          </w:tcPr>
          <w:p w14:paraId="15B76B2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3897310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1B41B7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431C67E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33CAD1C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4972F4F6" w14:textId="77777777" w:rsidTr="00EC2133">
        <w:tc>
          <w:tcPr>
            <w:tcW w:w="1135" w:type="dxa"/>
          </w:tcPr>
          <w:p w14:paraId="79D7EC0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Ruiz, L. et al.</w:t>
            </w:r>
          </w:p>
          <w:p w14:paraId="6B861B5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1)</w:t>
            </w:r>
          </w:p>
        </w:tc>
        <w:tc>
          <w:tcPr>
            <w:tcW w:w="567" w:type="dxa"/>
          </w:tcPr>
          <w:p w14:paraId="12D48466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7DE7E6C9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80" w:type="dxa"/>
          </w:tcPr>
          <w:p w14:paraId="448DB3E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0B3B09D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72F673E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73C907C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023B892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109516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1D845A5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7989E95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3AC9512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583AEE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67E074F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28F32A14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13A203A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19E5677E" w14:textId="77777777" w:rsidTr="00EC2133">
        <w:tc>
          <w:tcPr>
            <w:tcW w:w="1135" w:type="dxa"/>
          </w:tcPr>
          <w:p w14:paraId="5A2C4C4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Long, Y. et al.</w:t>
            </w:r>
          </w:p>
          <w:p w14:paraId="7077CB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21)</w:t>
            </w:r>
          </w:p>
        </w:tc>
        <w:tc>
          <w:tcPr>
            <w:tcW w:w="567" w:type="dxa"/>
          </w:tcPr>
          <w:p w14:paraId="3ECCFA3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58A9134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6955AD8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16EF4EB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75AAA1AE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850" w:type="dxa"/>
          </w:tcPr>
          <w:p w14:paraId="2E09980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411B371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C1C42D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733C3C3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68DFFB1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73AFFEF6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80" w:type="dxa"/>
          </w:tcPr>
          <w:p w14:paraId="41D51542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567" w:type="dxa"/>
          </w:tcPr>
          <w:p w14:paraId="269D626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7ED5436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568726B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1DE4ECEA" w14:textId="77777777" w:rsidTr="00EC2133">
        <w:tc>
          <w:tcPr>
            <w:tcW w:w="1135" w:type="dxa"/>
          </w:tcPr>
          <w:p w14:paraId="10C00FE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color w:val="000000"/>
                <w:sz w:val="20"/>
                <w:szCs w:val="20"/>
              </w:rPr>
            </w:pPr>
            <w:proofErr w:type="spellStart"/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Kanthasamy</w:t>
            </w:r>
            <w:proofErr w:type="spellEnd"/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t>, V. et al.</w:t>
            </w:r>
            <w:r w:rsidRPr="00AE0BC2">
              <w:rPr>
                <w:rFonts w:asciiTheme="majorHAnsi" w:hAnsiTheme="majorHAnsi" w:cstheme="majorHAnsi"/>
                <w:color w:val="000000"/>
                <w:sz w:val="20"/>
                <w:szCs w:val="20"/>
              </w:rPr>
              <w:br/>
              <w:t>(2021)</w:t>
            </w:r>
          </w:p>
        </w:tc>
        <w:tc>
          <w:tcPr>
            <w:tcW w:w="567" w:type="dxa"/>
          </w:tcPr>
          <w:p w14:paraId="332F2DE5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34007246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80" w:type="dxa"/>
          </w:tcPr>
          <w:p w14:paraId="102CB73B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737" w:type="dxa"/>
          </w:tcPr>
          <w:p w14:paraId="1E7E1712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510" w:type="dxa"/>
          </w:tcPr>
          <w:p w14:paraId="6647CFB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6BF7EEC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21901F96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3118887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1539432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50D2394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2BEB901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07047B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51F0BB3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1B4B40F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3108139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7DAAFA48" w14:textId="77777777" w:rsidTr="00EC2133">
        <w:tc>
          <w:tcPr>
            <w:tcW w:w="1135" w:type="dxa"/>
          </w:tcPr>
          <w:p w14:paraId="72618B0C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Bontekoe, J. et al. (2020)</w:t>
            </w:r>
          </w:p>
        </w:tc>
        <w:tc>
          <w:tcPr>
            <w:tcW w:w="567" w:type="dxa"/>
          </w:tcPr>
          <w:p w14:paraId="2320347C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258A4CE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45B4AA7C" w14:textId="77777777" w:rsidR="00A742DE" w:rsidRPr="00AE0BC2" w:rsidRDefault="00A742DE" w:rsidP="00EC2133">
            <w:pPr>
              <w:spacing w:line="360" w:lineRule="auto"/>
              <w:jc w:val="center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737" w:type="dxa"/>
          </w:tcPr>
          <w:p w14:paraId="3EFD20D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0FE221D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7138018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0C9E7CA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3720840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7576FD2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70DB9D5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3430AF8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4ACBD26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0853578B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005223B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6A313AD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</w:tr>
      <w:tr w:rsidR="00A742DE" w:rsidRPr="00AE0BC2" w14:paraId="6D8A1AA3" w14:textId="77777777" w:rsidTr="00EC2133">
        <w:trPr>
          <w:trHeight w:val="371"/>
        </w:trPr>
        <w:tc>
          <w:tcPr>
            <w:tcW w:w="1135" w:type="dxa"/>
          </w:tcPr>
          <w:p w14:paraId="2350A2E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lastRenderedPageBreak/>
              <w:t>Sun, H. et al.</w:t>
            </w:r>
          </w:p>
          <w:p w14:paraId="67855BD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19)</w:t>
            </w:r>
          </w:p>
        </w:tc>
        <w:tc>
          <w:tcPr>
            <w:tcW w:w="567" w:type="dxa"/>
          </w:tcPr>
          <w:p w14:paraId="0221399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FAB6B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7E362A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7F191A0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0108D2F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4A9225C5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63BFE0D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53208698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21D858CD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03D3735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61FB787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0748394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78C940E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5BCC23B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418384C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7B571FDF" w14:textId="77777777" w:rsidTr="00EC2133">
        <w:tc>
          <w:tcPr>
            <w:tcW w:w="1135" w:type="dxa"/>
          </w:tcPr>
          <w:p w14:paraId="662CD693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  <w:lang w:val="de-DE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  <w:lang w:val="de-DE"/>
              </w:rPr>
              <w:t>Kindem, Inglvild A. et al.</w:t>
            </w:r>
          </w:p>
          <w:p w14:paraId="6130ACE0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(2008)</w:t>
            </w:r>
          </w:p>
        </w:tc>
        <w:tc>
          <w:tcPr>
            <w:tcW w:w="567" w:type="dxa"/>
          </w:tcPr>
          <w:p w14:paraId="236507A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</w:p>
        </w:tc>
        <w:tc>
          <w:tcPr>
            <w:tcW w:w="624" w:type="dxa"/>
          </w:tcPr>
          <w:p w14:paraId="75E3A2A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38E3CCB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37" w:type="dxa"/>
          </w:tcPr>
          <w:p w14:paraId="16315F7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7F287A5F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4EEB916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850" w:type="dxa"/>
          </w:tcPr>
          <w:p w14:paraId="3E364F9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24" w:type="dxa"/>
          </w:tcPr>
          <w:p w14:paraId="4497797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2" w:type="dxa"/>
          </w:tcPr>
          <w:p w14:paraId="021CAE5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09" w:type="dxa"/>
          </w:tcPr>
          <w:p w14:paraId="215A0C97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10" w:type="dxa"/>
          </w:tcPr>
          <w:p w14:paraId="16A1B86E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680" w:type="dxa"/>
          </w:tcPr>
          <w:p w14:paraId="552D0796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567" w:type="dxa"/>
          </w:tcPr>
          <w:p w14:paraId="3B88E51A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994" w:type="dxa"/>
          </w:tcPr>
          <w:p w14:paraId="0DC9E799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  <w:tc>
          <w:tcPr>
            <w:tcW w:w="709" w:type="dxa"/>
          </w:tcPr>
          <w:p w14:paraId="15C68132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n/r</w:t>
            </w:r>
          </w:p>
        </w:tc>
      </w:tr>
      <w:tr w:rsidR="00A742DE" w:rsidRPr="00AE0BC2" w14:paraId="269D427E" w14:textId="77777777" w:rsidTr="00EC2133">
        <w:tc>
          <w:tcPr>
            <w:tcW w:w="11058" w:type="dxa"/>
            <w:gridSpan w:val="16"/>
          </w:tcPr>
          <w:p w14:paraId="586E9D81" w14:textId="77777777" w:rsidR="00A742DE" w:rsidRPr="00AE0BC2" w:rsidRDefault="00A742DE" w:rsidP="00EC2133">
            <w:pPr>
              <w:spacing w:line="360" w:lineRule="auto"/>
              <w:rPr>
                <w:rFonts w:asciiTheme="majorHAnsi" w:hAnsiTheme="majorHAnsi" w:cstheme="majorHAnsi"/>
                <w:sz w:val="20"/>
                <w:szCs w:val="20"/>
              </w:rPr>
            </w:pP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CRP = C-reactive protein, WBC = white blood cell count, PLT = platelet count, Mono = monocyte count, LYM = lymphocyte count, NE = neutrophil count, INR = international normalised ratio, APTT = activated partial thromboplastin time, NT-</w:t>
            </w:r>
            <w:proofErr w:type="spellStart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>ProBNP</w:t>
            </w:r>
            <w:proofErr w:type="spellEnd"/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N-terminus – Pro- Brain Natriuretic peptide, PCT = procalcitonin. n/r = not reported. </w:t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sym w:font="Wingdings" w:char="F0FC"/>
            </w:r>
            <w:r w:rsidRPr="00AE0BC2">
              <w:rPr>
                <w:rFonts w:asciiTheme="majorHAnsi" w:hAnsiTheme="majorHAnsi" w:cstheme="majorHAnsi"/>
                <w:sz w:val="20"/>
                <w:szCs w:val="20"/>
              </w:rPr>
              <w:t xml:space="preserve"> = reported. </w:t>
            </w:r>
          </w:p>
        </w:tc>
      </w:tr>
    </w:tbl>
    <w:p w14:paraId="7A0CB370" w14:textId="77777777" w:rsidR="00A742DE" w:rsidRPr="00AE0BC2" w:rsidRDefault="00A742DE" w:rsidP="00A742DE">
      <w:pPr>
        <w:spacing w:line="360" w:lineRule="auto"/>
        <w:rPr>
          <w:rFonts w:asciiTheme="majorHAnsi" w:hAnsiTheme="majorHAnsi" w:cstheme="majorHAnsi"/>
          <w:sz w:val="20"/>
          <w:szCs w:val="20"/>
          <w:u w:val="single"/>
          <w:lang w:val="en-US"/>
        </w:rPr>
      </w:pPr>
    </w:p>
    <w:p w14:paraId="23449A2A" w14:textId="77777777" w:rsidR="00AE47A4" w:rsidRDefault="00AE47A4"/>
    <w:sectPr w:rsidR="00AE47A4" w:rsidSect="00D33D2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602D68" w14:textId="77777777" w:rsidR="00393CF6" w:rsidRDefault="00393CF6">
      <w:pPr>
        <w:spacing w:after="0" w:line="240" w:lineRule="auto"/>
      </w:pPr>
      <w:r>
        <w:separator/>
      </w:r>
    </w:p>
  </w:endnote>
  <w:endnote w:type="continuationSeparator" w:id="0">
    <w:p w14:paraId="38B76A84" w14:textId="77777777" w:rsidR="00393CF6" w:rsidRDefault="00393C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42584B" w14:textId="77777777" w:rsidR="00393CF6" w:rsidRDefault="00393CF6">
      <w:pPr>
        <w:spacing w:after="0" w:line="240" w:lineRule="auto"/>
      </w:pPr>
      <w:r>
        <w:separator/>
      </w:r>
    </w:p>
  </w:footnote>
  <w:footnote w:type="continuationSeparator" w:id="0">
    <w:p w14:paraId="30121993" w14:textId="77777777" w:rsidR="00393CF6" w:rsidRDefault="00393C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F6118"/>
    <w:multiLevelType w:val="hybridMultilevel"/>
    <w:tmpl w:val="3BEAE5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4D7A4B"/>
    <w:multiLevelType w:val="hybridMultilevel"/>
    <w:tmpl w:val="4CF849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C406EB"/>
    <w:multiLevelType w:val="hybridMultilevel"/>
    <w:tmpl w:val="49FE27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AC4BEE"/>
    <w:multiLevelType w:val="hybridMultilevel"/>
    <w:tmpl w:val="20A6D6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0C2868"/>
    <w:multiLevelType w:val="hybridMultilevel"/>
    <w:tmpl w:val="74F452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8718F5"/>
    <w:multiLevelType w:val="hybridMultilevel"/>
    <w:tmpl w:val="55EEE9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BFA3FE7"/>
    <w:multiLevelType w:val="hybridMultilevel"/>
    <w:tmpl w:val="6C6242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6B27BE"/>
    <w:multiLevelType w:val="hybridMultilevel"/>
    <w:tmpl w:val="F860FD4C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5065A92"/>
    <w:multiLevelType w:val="hybridMultilevel"/>
    <w:tmpl w:val="ECEE0A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7F31EC"/>
    <w:multiLevelType w:val="hybridMultilevel"/>
    <w:tmpl w:val="3734299E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EB6A82"/>
    <w:multiLevelType w:val="hybridMultilevel"/>
    <w:tmpl w:val="3734299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F00E92"/>
    <w:multiLevelType w:val="hybridMultilevel"/>
    <w:tmpl w:val="50AAF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D0468FE"/>
    <w:multiLevelType w:val="hybridMultilevel"/>
    <w:tmpl w:val="65A289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E3A2063"/>
    <w:multiLevelType w:val="hybridMultilevel"/>
    <w:tmpl w:val="3C2CAFD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1C45C8E"/>
    <w:multiLevelType w:val="hybridMultilevel"/>
    <w:tmpl w:val="2F5C25FC"/>
    <w:lvl w:ilvl="0" w:tplc="CD2EF74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73F3077"/>
    <w:multiLevelType w:val="hybridMultilevel"/>
    <w:tmpl w:val="26FC07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AD616C"/>
    <w:multiLevelType w:val="hybridMultilevel"/>
    <w:tmpl w:val="718A44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F8607A"/>
    <w:multiLevelType w:val="hybridMultilevel"/>
    <w:tmpl w:val="FC6EB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2976E9A"/>
    <w:multiLevelType w:val="hybridMultilevel"/>
    <w:tmpl w:val="BF6AE1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3810A4"/>
    <w:multiLevelType w:val="hybridMultilevel"/>
    <w:tmpl w:val="4D3C62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A5B5315"/>
    <w:multiLevelType w:val="hybridMultilevel"/>
    <w:tmpl w:val="1ADA64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C1B6359"/>
    <w:multiLevelType w:val="hybridMultilevel"/>
    <w:tmpl w:val="6396DBC6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7457D2"/>
    <w:multiLevelType w:val="hybridMultilevel"/>
    <w:tmpl w:val="15E0B7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87511334">
    <w:abstractNumId w:val="10"/>
  </w:num>
  <w:num w:numId="2" w16cid:durableId="1214776784">
    <w:abstractNumId w:val="6"/>
  </w:num>
  <w:num w:numId="3" w16cid:durableId="872496477">
    <w:abstractNumId w:val="21"/>
  </w:num>
  <w:num w:numId="4" w16cid:durableId="1674915179">
    <w:abstractNumId w:val="14"/>
  </w:num>
  <w:num w:numId="5" w16cid:durableId="688020529">
    <w:abstractNumId w:val="7"/>
  </w:num>
  <w:num w:numId="6" w16cid:durableId="142890978">
    <w:abstractNumId w:val="9"/>
  </w:num>
  <w:num w:numId="7" w16cid:durableId="1024944093">
    <w:abstractNumId w:val="17"/>
  </w:num>
  <w:num w:numId="8" w16cid:durableId="1386181981">
    <w:abstractNumId w:val="16"/>
  </w:num>
  <w:num w:numId="9" w16cid:durableId="1208951823">
    <w:abstractNumId w:val="3"/>
  </w:num>
  <w:num w:numId="10" w16cid:durableId="468015545">
    <w:abstractNumId w:val="1"/>
  </w:num>
  <w:num w:numId="11" w16cid:durableId="1544754453">
    <w:abstractNumId w:val="4"/>
  </w:num>
  <w:num w:numId="12" w16cid:durableId="1879704185">
    <w:abstractNumId w:val="11"/>
  </w:num>
  <w:num w:numId="13" w16cid:durableId="311905753">
    <w:abstractNumId w:val="2"/>
  </w:num>
  <w:num w:numId="14" w16cid:durableId="1062674573">
    <w:abstractNumId w:val="22"/>
  </w:num>
  <w:num w:numId="15" w16cid:durableId="1833718839">
    <w:abstractNumId w:val="15"/>
  </w:num>
  <w:num w:numId="16" w16cid:durableId="137844166">
    <w:abstractNumId w:val="18"/>
  </w:num>
  <w:num w:numId="17" w16cid:durableId="1669093382">
    <w:abstractNumId w:val="19"/>
  </w:num>
  <w:num w:numId="18" w16cid:durableId="417361144">
    <w:abstractNumId w:val="12"/>
  </w:num>
  <w:num w:numId="19" w16cid:durableId="785271305">
    <w:abstractNumId w:val="20"/>
  </w:num>
  <w:num w:numId="20" w16cid:durableId="122844033">
    <w:abstractNumId w:val="0"/>
  </w:num>
  <w:num w:numId="21" w16cid:durableId="2007391087">
    <w:abstractNumId w:val="5"/>
  </w:num>
  <w:num w:numId="22" w16cid:durableId="179782369">
    <w:abstractNumId w:val="13"/>
  </w:num>
  <w:num w:numId="23" w16cid:durableId="181155550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42DE"/>
    <w:rsid w:val="00060797"/>
    <w:rsid w:val="00077BB4"/>
    <w:rsid w:val="000B2739"/>
    <w:rsid w:val="000D71E4"/>
    <w:rsid w:val="00130FC1"/>
    <w:rsid w:val="00151BCF"/>
    <w:rsid w:val="001E6DBB"/>
    <w:rsid w:val="00277D6F"/>
    <w:rsid w:val="00381383"/>
    <w:rsid w:val="00393CF6"/>
    <w:rsid w:val="003F7E48"/>
    <w:rsid w:val="00411AA4"/>
    <w:rsid w:val="004E611E"/>
    <w:rsid w:val="00537600"/>
    <w:rsid w:val="005C3C6C"/>
    <w:rsid w:val="005E6A6E"/>
    <w:rsid w:val="005F5644"/>
    <w:rsid w:val="00614AC7"/>
    <w:rsid w:val="00747362"/>
    <w:rsid w:val="007B7948"/>
    <w:rsid w:val="008819DB"/>
    <w:rsid w:val="008E10C5"/>
    <w:rsid w:val="009053A2"/>
    <w:rsid w:val="0093065B"/>
    <w:rsid w:val="00A40D88"/>
    <w:rsid w:val="00A742DE"/>
    <w:rsid w:val="00AE326C"/>
    <w:rsid w:val="00AE47A4"/>
    <w:rsid w:val="00C21F01"/>
    <w:rsid w:val="00C82922"/>
    <w:rsid w:val="00CF4A2F"/>
    <w:rsid w:val="00D12BEA"/>
    <w:rsid w:val="00D33D2C"/>
    <w:rsid w:val="00D626E4"/>
    <w:rsid w:val="00D646C0"/>
    <w:rsid w:val="00D75887"/>
    <w:rsid w:val="00DC2DCD"/>
    <w:rsid w:val="00DD0B72"/>
    <w:rsid w:val="00DD63A5"/>
    <w:rsid w:val="00E57772"/>
    <w:rsid w:val="00F9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F9EF9"/>
  <w15:chartTrackingRefBased/>
  <w15:docId w15:val="{C683D9C6-AD69-4041-980F-0D51E004D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42DE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A742D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742DE"/>
    <w:rPr>
      <w:rFonts w:ascii="Times New Roman" w:eastAsia="Times New Roman" w:hAnsi="Times New Roman" w:cs="Times New Roman"/>
      <w:b/>
      <w:bCs/>
      <w:kern w:val="0"/>
      <w:sz w:val="27"/>
      <w:szCs w:val="27"/>
      <w:lang w:eastAsia="en-GB"/>
      <w14:ligatures w14:val="none"/>
    </w:rPr>
  </w:style>
  <w:style w:type="paragraph" w:customStyle="1" w:styleId="chapter-para">
    <w:name w:val="chapter-para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qFormat/>
    <w:rsid w:val="00A742DE"/>
    <w:rPr>
      <w:color w:val="0000FF"/>
      <w:u w:val="single"/>
    </w:rPr>
  </w:style>
  <w:style w:type="character" w:customStyle="1" w:styleId="small-caps">
    <w:name w:val="small-caps"/>
    <w:basedOn w:val="DefaultParagraphFont"/>
    <w:rsid w:val="00A742DE"/>
  </w:style>
  <w:style w:type="paragraph" w:customStyle="1" w:styleId="EndNoteBibliographyTitle">
    <w:name w:val="EndNote Bibliography Title"/>
    <w:basedOn w:val="Normal"/>
    <w:link w:val="EndNoteBibliographyTitleChar"/>
    <w:rsid w:val="00A742D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742D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2DE"/>
    <w:rPr>
      <w:rFonts w:ascii="Calibri" w:hAnsi="Calibri" w:cs="Calibri"/>
      <w:noProof/>
      <w:kern w:val="0"/>
      <w:sz w:val="22"/>
      <w:szCs w:val="22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A742DE"/>
    <w:rPr>
      <w:color w:val="605E5C"/>
      <w:shd w:val="clear" w:color="auto" w:fill="E1DFDD"/>
    </w:rPr>
  </w:style>
  <w:style w:type="paragraph" w:customStyle="1" w:styleId="p">
    <w:name w:val="p"/>
    <w:basedOn w:val="Normal"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A742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A742D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42DE"/>
    <w:rPr>
      <w:b/>
      <w:bCs/>
    </w:rPr>
  </w:style>
  <w:style w:type="table" w:styleId="TableGrid">
    <w:name w:val="Table Grid"/>
    <w:basedOn w:val="TableNormal"/>
    <w:uiPriority w:val="39"/>
    <w:rsid w:val="00A742D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edcontent">
    <w:name w:val="markedcontent"/>
    <w:basedOn w:val="DefaultParagraphFont"/>
    <w:rsid w:val="00A742DE"/>
  </w:style>
  <w:style w:type="character" w:styleId="PlaceholderText">
    <w:name w:val="Placeholder Text"/>
    <w:basedOn w:val="DefaultParagraphFont"/>
    <w:uiPriority w:val="99"/>
    <w:semiHidden/>
    <w:rsid w:val="00A742DE"/>
    <w:rPr>
      <w:color w:val="808080"/>
    </w:rPr>
  </w:style>
  <w:style w:type="character" w:customStyle="1" w:styleId="textlayer--absolute">
    <w:name w:val="textlayer--absolute"/>
    <w:basedOn w:val="DefaultParagraphFont"/>
    <w:rsid w:val="00A742DE"/>
  </w:style>
  <w:style w:type="paragraph" w:styleId="Header">
    <w:name w:val="header"/>
    <w:basedOn w:val="Normal"/>
    <w:link w:val="Head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42DE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42D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42DE"/>
    <w:rPr>
      <w:kern w:val="0"/>
      <w:sz w:val="22"/>
      <w:szCs w:val="22"/>
      <w14:ligatures w14:val="none"/>
    </w:rPr>
  </w:style>
  <w:style w:type="paragraph" w:styleId="Revision">
    <w:name w:val="Revision"/>
    <w:hidden/>
    <w:uiPriority w:val="99"/>
    <w:semiHidden/>
    <w:rsid w:val="00A742DE"/>
    <w:rPr>
      <w:kern w:val="0"/>
      <w:sz w:val="22"/>
      <w:szCs w:val="22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742D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2D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2DE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2D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2DE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742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1</Words>
  <Characters>1376</Characters>
  <Application>Microsoft Office Word</Application>
  <DocSecurity>0</DocSecurity>
  <Lines>11</Lines>
  <Paragraphs>3</Paragraphs>
  <ScaleCrop>false</ScaleCrop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ton, Brian [briwjohn]</dc:creator>
  <cp:keywords/>
  <dc:description/>
  <cp:lastModifiedBy>chn off20</cp:lastModifiedBy>
  <cp:revision>6</cp:revision>
  <dcterms:created xsi:type="dcterms:W3CDTF">2025-01-19T21:29:00Z</dcterms:created>
  <dcterms:modified xsi:type="dcterms:W3CDTF">2025-01-20T07:36:00Z</dcterms:modified>
</cp:coreProperties>
</file>